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tgtctctgactgaggaaaaaccaatccgtccgatcgcaaactttccgccgagcatctggggtgatcagttcctgatctaccagaagcaggtcgagcaaggcgtagaacagatcgtgaacgacctgaaaaaggaggtacgtcagctgctgaaagaggctctggacatcccgatgaaacatgcgaacctgctgaagctgattgatgagattcagcgcctgggtatcccataccacttcgaacgtgaaattgatcacgcgctgcagtgtatttatgaaacgtatggtgataactggaacggtgaccgtagctccctgtggttccgtctgatgcgtaagcagggttattacgtgacctgcgacgtcttcaacaactacaaagacaagaacggcgcgtttaaacagagcctggcgaatgacgttgaaggcctgctggagctgtatgaagcaacctctatgcgtgttccgggcgaaatcatcctggaagatgctctgggtttcacccgttctcgcctgtctatcatgaccaaggacgcattttccactaacccggccctgttcaccgaaatccagcgtgcgctgaaacagcctctgtggaagcgtctgccgcgtatcgaggcggcacagtacatcccgttctatcagcaacaggattcccacaacaaaaccctgctgaaactggcgaaactggaatttaacctgctgcaatccctgcacaaagaagaactgtctcatgtttgcaaatggtggaaagccttcgacatcaagaaaaacgcgccgtgcctgcgcgaccgtatcgtagaatgctatttctggggcctgggctccggttatgagcctcaatactctcgtgctcgcgtattcttcaccaaagcggtagctgtgatcaccctgatcgacgatacctacgatgcttacggtacgtacgaagaactgaagatttttaccgaggctgttgaacgctggtctatcacttgcctggataccctgccggaatacatgaaaccgatctataaactgttcatggatacttataccgaaatggaagagttcctggcaaaagaaggtcgcactgatctgttcaactgtggcaaggagtttgtgaaagaattcgtccgcaacctgatggtggaggcgaagtgggcaaacgagggtcacatcccgaccaccgaagaacacgacccggtagttatcatcaccggtggcgcaaacctgctgactaccacttgctacctgggtatgtccgacatttttacgaaagaaagcgttgaatgggcagtgtctgcgcctccgctgttccgttactctggtatcctgggccgtcgcctgaacgatctgatgacccataaagccgagcaggaacgtaaacactccagcagctctctggaatcttacatgaaagaatacaacgttaacgaagagtatgcgcagaccctgatctacaaagaggttgaggatgtatggaaagacatcaaccgtgagtacctgactactaaaaacatcccacgcccgctgctgatggcagtgatttatctgtgccagtttctggaagtgcagtatgcgggcaaagataacttcacccgtatgggtgacgaatacaaacacctgatcaagtccctgctggtttacccaatgtccatc</w:t>
      </w:r>
    </w:p>
    <w:p>
      <w:pPr>
        <w:pStyle w:val="Normal"/>
        <w:rPr/>
      </w:pPr>
      <w:r>
        <w:rPr/>
        <w:t xml:space="preserve">Figure S3: the sequence of codon optimized </w:t>
      </w:r>
      <w:r>
        <w:rPr>
          <w:i/>
        </w:rPr>
        <w:t>ADS</w:t>
      </w:r>
      <w:r>
        <w:rPr/>
        <w:t xml:space="preserve"> g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  <w:szCs w:val="20"/>
        </w:rPr>
      </w:pPr>
      <w:r>
        <w:rPr>
          <w:rFonts w:cs="Calibri"/>
          <w:szCs w:val="20"/>
        </w:rPr>
      </w:r>
    </w:p>
    <w:sectPr>
      <w:type w:val="nextPage"/>
      <w:pgSz w:w="12240" w:h="15840"/>
      <w:pgMar w:left="1440" w:right="1440" w:gutter="0" w:header="0" w:top="1440" w:footer="0" w:bottom="13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6">
    <w:name w:val="A6"/>
    <w:qFormat/>
    <w:rPr>
      <w:rFonts w:cs="Trade Gothic LT Std Bold;Arial Unicode MS"/>
      <w:b/>
      <w:bCs/>
      <w:color w:val="211D1E"/>
      <w:sz w:val="16"/>
      <w:szCs w:val="16"/>
    </w:rPr>
  </w:style>
  <w:style w:type="character" w:styleId="DateChar">
    <w:name w:val="Date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 Bold;Arial Unicode MS" w:hAnsi="Trade Gothic LT Std Bold;Arial Unicode MS" w:eastAsia="Trade Gothic LT Std Bold;Arial Unicode MS" w:cs="Trade Gothic LT Std Bold;Arial Unicode MS"/>
      <w:color w:val="000000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3:00Z</dcterms:created>
  <dc:creator>sunlovedie</dc:creator>
  <dc:description/>
  <cp:keywords/>
  <dc:language>en-US</dc:language>
  <cp:lastModifiedBy>sunlovedie</cp:lastModifiedBy>
  <cp:lastPrinted>2013-07-11T23:34:00Z</cp:lastPrinted>
  <dcterms:modified xsi:type="dcterms:W3CDTF">2013-10-04T04:4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